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1EC8DA1" w14:textId="5E25BC43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88E9514" w14:textId="77777777" w:rsidR="00377D9F" w:rsidRPr="00EB28EC" w:rsidRDefault="00377D9F" w:rsidP="00377D9F">
      <w:pPr>
        <w:jc w:val="both"/>
        <w:rPr>
          <w:rFonts w:cs="Times New Roman"/>
          <w:szCs w:val="24"/>
          <w:lang w:val="en-GB"/>
        </w:rPr>
      </w:pPr>
      <w:r w:rsidRPr="00EB28EC">
        <w:rPr>
          <w:rFonts w:cs="Times New Roman"/>
          <w:b/>
          <w:bCs/>
          <w:lang w:val="en-GB"/>
        </w:rPr>
        <w:t>Supplementary Table</w:t>
      </w:r>
      <w:r w:rsidRPr="00EB28EC">
        <w:rPr>
          <w:rFonts w:cs="Times New Roman"/>
          <w:b/>
          <w:bCs/>
          <w:szCs w:val="24"/>
          <w:lang w:val="en-GB"/>
        </w:rPr>
        <w:t xml:space="preserve"> S2.</w:t>
      </w:r>
      <w:r w:rsidRPr="00EB28EC">
        <w:rPr>
          <w:rFonts w:cs="Times New Roman"/>
          <w:szCs w:val="24"/>
          <w:lang w:val="en-GB"/>
        </w:rPr>
        <w:t xml:space="preserve"> Primers sequences to amplify sections of housekeeping and targeted genes</w:t>
      </w:r>
      <w:r>
        <w:rPr>
          <w:rFonts w:cs="Times New Roman"/>
          <w:szCs w:val="24"/>
          <w:lang w:val="en-GB"/>
        </w:rPr>
        <w:t>.</w:t>
      </w:r>
    </w:p>
    <w:p w14:paraId="7F40C0C9" w14:textId="77777777" w:rsidR="00F115B8" w:rsidRPr="00F115B8" w:rsidRDefault="00F115B8" w:rsidP="00F115B8">
      <w:pPr>
        <w:pStyle w:val="NoSpacing"/>
        <w:rPr>
          <w:lang w:val="en-GB"/>
        </w:rPr>
      </w:pPr>
    </w:p>
    <w:tbl>
      <w:tblPr>
        <w:tblW w:w="9710" w:type="dxa"/>
        <w:jc w:val="center"/>
        <w:tblLook w:val="04A0" w:firstRow="1" w:lastRow="0" w:firstColumn="1" w:lastColumn="0" w:noHBand="0" w:noVBand="1"/>
      </w:tblPr>
      <w:tblGrid>
        <w:gridCol w:w="1580"/>
        <w:gridCol w:w="3990"/>
        <w:gridCol w:w="4140"/>
      </w:tblGrid>
      <w:tr w:rsidR="00377D9F" w:rsidRPr="00377D9F" w14:paraId="1288101E" w14:textId="77777777" w:rsidTr="00377D9F">
        <w:trPr>
          <w:trHeight w:val="300"/>
          <w:jc w:val="center"/>
        </w:trPr>
        <w:tc>
          <w:tcPr>
            <w:tcW w:w="1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9938B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3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E1901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orward Primers Sequence (5’-3’)</w:t>
            </w:r>
          </w:p>
        </w:tc>
        <w:tc>
          <w:tcPr>
            <w:tcW w:w="4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22F94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verse Primers Sequence (5’-3’)</w:t>
            </w:r>
          </w:p>
        </w:tc>
      </w:tr>
      <w:tr w:rsidR="00377D9F" w:rsidRPr="00377D9F" w14:paraId="0D109C96" w14:textId="77777777" w:rsidTr="00377D9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F1017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NAD5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8F6E1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GCT CCC CTT TAT TTG AAT ACC 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3FC3D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AAT AGT TAG AGA TGC CGC AAG C</w:t>
            </w:r>
          </w:p>
        </w:tc>
      </w:tr>
      <w:tr w:rsidR="00377D9F" w:rsidRPr="00377D9F" w14:paraId="2177EC6A" w14:textId="77777777" w:rsidTr="00377D9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3D3AC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MSD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C5BA2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AGA GCG CCA TCA AGT TCA A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409C6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CTT ATC CAG AGC AAG CCA CAC</w:t>
            </w:r>
          </w:p>
        </w:tc>
      </w:tr>
      <w:tr w:rsidR="00377D9F" w:rsidRPr="00377D9F" w14:paraId="78EFD935" w14:textId="77777777" w:rsidTr="00377D9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55F2D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ACT1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EB76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GTT GTC GCT CCA CCC 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5C47E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GCA GGA CCA CAT TCA </w:t>
            </w:r>
            <w:proofErr w:type="spellStart"/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TCA</w:t>
            </w:r>
            <w:proofErr w:type="spellEnd"/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A</w:t>
            </w:r>
          </w:p>
        </w:tc>
      </w:tr>
      <w:tr w:rsidR="00377D9F" w:rsidRPr="00377D9F" w14:paraId="1029F796" w14:textId="77777777" w:rsidTr="00377D9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CB261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UBI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3EAE8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CAC TTT GGA GGT CGA GTC G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7C4E9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GTG GAG GGT GGA CTC CTT T</w:t>
            </w:r>
          </w:p>
        </w:tc>
      </w:tr>
      <w:tr w:rsidR="00377D9F" w:rsidRPr="00377D9F" w14:paraId="5387F781" w14:textId="77777777" w:rsidTr="00377D9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C0046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RUST10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33B8C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CG AAG TCT </w:t>
            </w:r>
            <w:proofErr w:type="spellStart"/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TCT</w:t>
            </w:r>
            <w:proofErr w:type="spellEnd"/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CA GGA ATT T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03396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TG ACG TCC </w:t>
            </w:r>
            <w:proofErr w:type="spellStart"/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TCC</w:t>
            </w:r>
            <w:proofErr w:type="spellEnd"/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AC CAT TT</w:t>
            </w:r>
          </w:p>
        </w:tc>
      </w:tr>
      <w:tr w:rsidR="00377D9F" w:rsidRPr="00377D9F" w14:paraId="44D9E4D6" w14:textId="77777777" w:rsidTr="00377D9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EECED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TRGA3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40A7F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ATG CTG CCA CGA CTA GAT TA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3B880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GAA GTA GGT GGA CAA GGA AGA G</w:t>
            </w:r>
          </w:p>
        </w:tc>
      </w:tr>
      <w:tr w:rsidR="00377D9F" w:rsidRPr="00377D9F" w14:paraId="6B8CD0BC" w14:textId="77777777" w:rsidTr="00377D9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CB384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GLUCA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FBDA0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GA CAC CCA CTA </w:t>
            </w:r>
            <w:proofErr w:type="spellStart"/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CTA</w:t>
            </w:r>
            <w:proofErr w:type="spellEnd"/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AA TCT 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A618B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TT GGA TCG CTG GTT </w:t>
            </w:r>
            <w:proofErr w:type="spellStart"/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GTT</w:t>
            </w:r>
            <w:proofErr w:type="spellEnd"/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AT G</w:t>
            </w:r>
          </w:p>
        </w:tc>
      </w:tr>
      <w:tr w:rsidR="00377D9F" w:rsidRPr="00377D9F" w14:paraId="040BCBCF" w14:textId="77777777" w:rsidTr="00377D9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0A1D4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PR1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CFA4A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TTG CTC ACC ATT CTC CAT CTC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AAC2A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GGA TTG TTT CCT AGG CTT CAC TA</w:t>
            </w:r>
          </w:p>
        </w:tc>
      </w:tr>
      <w:tr w:rsidR="00377D9F" w:rsidRPr="00377D9F" w14:paraId="68AFBBA3" w14:textId="77777777" w:rsidTr="00377D9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6841D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RLP1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7240D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TGT AGA ACT CGT CAG CAA AG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EE68E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AGC GGG ATG TTT CCA GTT AG</w:t>
            </w:r>
          </w:p>
        </w:tc>
      </w:tr>
      <w:tr w:rsidR="00377D9F" w:rsidRPr="00377D9F" w14:paraId="5BE082E8" w14:textId="77777777" w:rsidTr="00377D9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E4531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PAL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12EA2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GTA CTG ACC ATC GGA GCT AAT 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6E1C7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TCT GCA TCA AAG GGT AGG TAA AG</w:t>
            </w:r>
          </w:p>
        </w:tc>
      </w:tr>
      <w:tr w:rsidR="00377D9F" w:rsidRPr="00377D9F" w14:paraId="3D8488AB" w14:textId="77777777" w:rsidTr="00377D9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AE29C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WRKY76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45CD3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AGA CTT ACG AGA GGA CCG ATA 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A08E9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GTG ATC TTG GGC TTC GTA TCT T</w:t>
            </w:r>
          </w:p>
        </w:tc>
      </w:tr>
      <w:tr w:rsidR="00377D9F" w:rsidRPr="00377D9F" w14:paraId="4838E18D" w14:textId="77777777" w:rsidTr="00377D9F">
        <w:trPr>
          <w:trHeight w:val="300"/>
          <w:jc w:val="center"/>
        </w:trPr>
        <w:tc>
          <w:tcPr>
            <w:tcW w:w="15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BE08A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WAKL2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1CE7F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CCC AGT GGA TGC CAA GAT ATA A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BB91B" w14:textId="77777777" w:rsidR="00377D9F" w:rsidRPr="00377D9F" w:rsidRDefault="00377D9F" w:rsidP="00377D9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7D9F">
              <w:rPr>
                <w:rFonts w:eastAsia="Times New Roman" w:cs="Times New Roman"/>
                <w:color w:val="000000"/>
                <w:sz w:val="20"/>
                <w:szCs w:val="20"/>
              </w:rPr>
              <w:t>TGT AGC TCC CAA GGG AAT TAA G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ABACC" w14:textId="77777777" w:rsidR="004C209A" w:rsidRDefault="004C209A" w:rsidP="00117666">
      <w:pPr>
        <w:spacing w:after="0"/>
      </w:pPr>
      <w:r>
        <w:separator/>
      </w:r>
    </w:p>
  </w:endnote>
  <w:endnote w:type="continuationSeparator" w:id="0">
    <w:p w14:paraId="60A40903" w14:textId="77777777" w:rsidR="004C209A" w:rsidRDefault="004C20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3435E" w14:textId="77777777" w:rsidR="004C209A" w:rsidRDefault="004C209A" w:rsidP="00117666">
      <w:pPr>
        <w:spacing w:after="0"/>
      </w:pPr>
      <w:r>
        <w:separator/>
      </w:r>
    </w:p>
  </w:footnote>
  <w:footnote w:type="continuationSeparator" w:id="0">
    <w:p w14:paraId="27835850" w14:textId="77777777" w:rsidR="004C209A" w:rsidRDefault="004C20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3szA1NDAzMzYxMbBU0lEKTi0uzszPAykwrAUAztMem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7D9F"/>
    <w:rsid w:val="003D2D47"/>
    <w:rsid w:val="003D2F2D"/>
    <w:rsid w:val="00401590"/>
    <w:rsid w:val="00447801"/>
    <w:rsid w:val="00452E9C"/>
    <w:rsid w:val="004735C8"/>
    <w:rsid w:val="004961FF"/>
    <w:rsid w:val="004C209A"/>
    <w:rsid w:val="004E22D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15B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dha Apriyanto</cp:lastModifiedBy>
  <cp:revision>2</cp:revision>
  <cp:lastPrinted>2013-10-03T12:51:00Z</cp:lastPrinted>
  <dcterms:created xsi:type="dcterms:W3CDTF">2023-08-06T04:51:00Z</dcterms:created>
  <dcterms:modified xsi:type="dcterms:W3CDTF">2023-08-06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